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E5B" w:rsidRPr="001A1ECC" w:rsidRDefault="00A97E5B" w:rsidP="00A97E5B">
      <w:pPr>
        <w:rPr>
          <w:rFonts w:cs="Times New Roman"/>
          <w:i/>
        </w:rPr>
      </w:pPr>
      <w:bookmarkStart w:id="0" w:name="_GoBack"/>
      <w:bookmarkEnd w:id="0"/>
    </w:p>
    <w:tbl>
      <w:tblPr>
        <w:tblStyle w:val="LightShading"/>
        <w:tblW w:w="8711" w:type="dxa"/>
        <w:tblLook w:val="04A0"/>
      </w:tblPr>
      <w:tblGrid>
        <w:gridCol w:w="1998"/>
        <w:gridCol w:w="3293"/>
        <w:gridCol w:w="3420"/>
      </w:tblGrid>
      <w:tr w:rsidR="00A97E5B" w:rsidRPr="001A1ECC" w:rsidTr="00130F19">
        <w:trPr>
          <w:cnfStyle w:val="100000000000"/>
          <w:tblHeader/>
        </w:trPr>
        <w:tc>
          <w:tcPr>
            <w:cnfStyle w:val="001000000000"/>
            <w:tcW w:w="1998" w:type="dxa"/>
          </w:tcPr>
          <w:p w:rsidR="00A97E5B" w:rsidRPr="001A1ECC" w:rsidRDefault="00A97E5B" w:rsidP="00130F19">
            <w:pPr>
              <w:rPr>
                <w:b w:val="0"/>
              </w:rPr>
            </w:pPr>
            <w:r w:rsidRPr="001A1ECC">
              <w:rPr>
                <w:b w:val="0"/>
              </w:rPr>
              <w:t xml:space="preserve">Outcome </w:t>
            </w:r>
          </w:p>
        </w:tc>
        <w:tc>
          <w:tcPr>
            <w:tcW w:w="3293" w:type="dxa"/>
          </w:tcPr>
          <w:p w:rsidR="00A97E5B" w:rsidRPr="001A1ECC" w:rsidRDefault="00A97E5B" w:rsidP="00130F19">
            <w:pPr>
              <w:cnfStyle w:val="100000000000"/>
            </w:pPr>
            <w:r w:rsidRPr="001A1ECC">
              <w:t>Variable</w:t>
            </w:r>
          </w:p>
        </w:tc>
        <w:tc>
          <w:tcPr>
            <w:tcW w:w="3420" w:type="dxa"/>
          </w:tcPr>
          <w:p w:rsidR="00A97E5B" w:rsidRPr="001A1ECC" w:rsidRDefault="00A97E5B" w:rsidP="00130F19">
            <w:pPr>
              <w:cnfStyle w:val="100000000000"/>
            </w:pPr>
            <w:r w:rsidRPr="001A1ECC">
              <w:t>Method of Data Collection</w:t>
            </w:r>
          </w:p>
        </w:tc>
      </w:tr>
      <w:tr w:rsidR="00A97E5B" w:rsidRPr="001A1ECC" w:rsidTr="00130F19">
        <w:trPr>
          <w:cnfStyle w:val="000000100000"/>
        </w:trPr>
        <w:tc>
          <w:tcPr>
            <w:cnfStyle w:val="001000000000"/>
            <w:tcW w:w="19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A97E5B" w:rsidRPr="001A1ECC" w:rsidRDefault="00A97E5B" w:rsidP="00130F19">
            <w:r w:rsidRPr="001A1ECC">
              <w:t>Timing of cord clamping</w:t>
            </w:r>
          </w:p>
        </w:tc>
        <w:tc>
          <w:tcPr>
            <w:tcW w:w="32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A97E5B" w:rsidRPr="001A1ECC" w:rsidRDefault="00A97E5B" w:rsidP="00130F19">
            <w:pPr>
              <w:pStyle w:val="ListParagraph"/>
              <w:numPr>
                <w:ilvl w:val="0"/>
                <w:numId w:val="1"/>
              </w:numPr>
              <w:ind w:left="108" w:hanging="180"/>
              <w:cnfStyle w:val="000000100000"/>
            </w:pPr>
            <w:r w:rsidRPr="001A1ECC">
              <w:t>Timing of umbilical cord clamping after delivery of infant (seconds)</w:t>
            </w:r>
          </w:p>
          <w:p w:rsidR="00A97E5B" w:rsidRDefault="00A97E5B" w:rsidP="00130F19">
            <w:pPr>
              <w:pStyle w:val="ListParagraph"/>
              <w:numPr>
                <w:ilvl w:val="0"/>
                <w:numId w:val="1"/>
              </w:numPr>
              <w:ind w:left="108" w:hanging="180"/>
              <w:cnfStyle w:val="000000100000"/>
            </w:pPr>
            <w:r w:rsidRPr="001A1ECC">
              <w:t>Positioning of the infant prior to umbilical cord clamping in relation to the perineum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1"/>
              </w:numPr>
              <w:ind w:left="108" w:hanging="180"/>
              <w:cnfStyle w:val="000000100000"/>
            </w:pPr>
            <w:r>
              <w:t>Use of umbilical cord milking to increase placental transfusion</w:t>
            </w:r>
          </w:p>
        </w:tc>
        <w:tc>
          <w:tcPr>
            <w:tcW w:w="34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A97E5B" w:rsidRPr="001A1ECC" w:rsidRDefault="00A97E5B" w:rsidP="00130F19">
            <w:pPr>
              <w:pStyle w:val="ListParagraph"/>
              <w:numPr>
                <w:ilvl w:val="0"/>
                <w:numId w:val="1"/>
              </w:numPr>
              <w:ind w:left="108" w:hanging="180"/>
              <w:cnfStyle w:val="000000100000"/>
            </w:pPr>
            <w:r w:rsidRPr="001A1ECC">
              <w:t>Observation (stopwatch)</w:t>
            </w:r>
          </w:p>
          <w:p w:rsidR="00A97E5B" w:rsidRPr="001A1ECC" w:rsidRDefault="00A97E5B" w:rsidP="00130F19">
            <w:pPr>
              <w:pStyle w:val="ListParagraph"/>
              <w:ind w:left="108"/>
              <w:cnfStyle w:val="000000100000"/>
            </w:pPr>
          </w:p>
          <w:p w:rsidR="00A97E5B" w:rsidRPr="001A1ECC" w:rsidRDefault="00A97E5B" w:rsidP="00130F19">
            <w:pPr>
              <w:pStyle w:val="ListParagraph"/>
              <w:ind w:left="108"/>
              <w:cnfStyle w:val="000000100000"/>
            </w:pP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1"/>
              </w:numPr>
              <w:ind w:left="108" w:hanging="180"/>
              <w:cnfStyle w:val="000000100000"/>
            </w:pPr>
            <w:r w:rsidRPr="001A1ECC">
              <w:rPr>
                <w:rFonts w:eastAsia="MS Gothic"/>
                <w:color w:val="000000"/>
              </w:rPr>
              <w:t>Observation checklist</w:t>
            </w:r>
          </w:p>
          <w:p w:rsidR="00A97E5B" w:rsidRDefault="00A97E5B" w:rsidP="00130F19">
            <w:pPr>
              <w:pStyle w:val="ListParagraph"/>
              <w:ind w:left="108"/>
              <w:cnfStyle w:val="000000100000"/>
              <w:rPr>
                <w:rFonts w:eastAsia="MS Gothic"/>
                <w:color w:val="000000"/>
              </w:rPr>
            </w:pPr>
          </w:p>
          <w:p w:rsidR="00A97E5B" w:rsidRDefault="00A97E5B" w:rsidP="00130F19">
            <w:pPr>
              <w:pStyle w:val="ListParagraph"/>
              <w:ind w:left="108"/>
              <w:cnfStyle w:val="000000100000"/>
              <w:rPr>
                <w:rFonts w:eastAsia="MS Gothic"/>
                <w:color w:val="000000"/>
              </w:rPr>
            </w:pPr>
          </w:p>
          <w:p w:rsidR="00A97E5B" w:rsidRDefault="00A97E5B" w:rsidP="00130F19">
            <w:pPr>
              <w:pStyle w:val="ListParagraph"/>
              <w:ind w:left="108"/>
              <w:cnfStyle w:val="000000100000"/>
              <w:rPr>
                <w:rFonts w:eastAsia="MS Gothic"/>
                <w:color w:val="000000"/>
              </w:rPr>
            </w:pP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1"/>
              </w:numPr>
              <w:ind w:left="109" w:hanging="180"/>
              <w:cnfStyle w:val="000000100000"/>
            </w:pPr>
            <w:r>
              <w:t>Observation checklist</w:t>
            </w:r>
          </w:p>
        </w:tc>
      </w:tr>
      <w:tr w:rsidR="00A97E5B" w:rsidRPr="001A1ECC" w:rsidTr="00130F19">
        <w:tc>
          <w:tcPr>
            <w:cnfStyle w:val="001000000000"/>
            <w:tcW w:w="19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A97E5B" w:rsidRPr="001A1ECC" w:rsidRDefault="00A97E5B" w:rsidP="00130F19">
            <w:r w:rsidRPr="001A1ECC">
              <w:t>Active management of third stage of labor</w:t>
            </w:r>
          </w:p>
        </w:tc>
        <w:tc>
          <w:tcPr>
            <w:tcW w:w="32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Administration of uterotonic drug (done/not done)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Timing of uterotonic administration after delivery of infant (seconds)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Type of uterotonic drug given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 xml:space="preserve">Route of uterotonic administration 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Use of controlled cord traction (done/not done)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Use of uterine massage (done/not done at least once after delivery of placenta)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Length of third stage of labor (minutes)</w:t>
            </w:r>
          </w:p>
        </w:tc>
        <w:tc>
          <w:tcPr>
            <w:tcW w:w="34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Observation checklist</w:t>
            </w:r>
          </w:p>
          <w:p w:rsidR="00A97E5B" w:rsidRPr="001A1ECC" w:rsidRDefault="00A97E5B" w:rsidP="00130F19">
            <w:pPr>
              <w:pStyle w:val="ListParagraph"/>
              <w:ind w:left="108"/>
              <w:cnfStyle w:val="000000000000"/>
            </w:pP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Observation (stopwatch)</w:t>
            </w:r>
          </w:p>
          <w:p w:rsidR="00A97E5B" w:rsidRPr="001A1ECC" w:rsidRDefault="00A97E5B" w:rsidP="00130F19">
            <w:pPr>
              <w:cnfStyle w:val="000000000000"/>
            </w:pPr>
          </w:p>
          <w:p w:rsidR="00A97E5B" w:rsidRPr="001A1ECC" w:rsidRDefault="00A97E5B" w:rsidP="00130F19">
            <w:pPr>
              <w:cnfStyle w:val="000000000000"/>
            </w:pP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Observation checklist</w:t>
            </w:r>
          </w:p>
          <w:p w:rsidR="00A97E5B" w:rsidRPr="001A1ECC" w:rsidRDefault="00A97E5B" w:rsidP="00130F19">
            <w:pPr>
              <w:pStyle w:val="ListParagraph"/>
              <w:ind w:left="108"/>
              <w:cnfStyle w:val="000000000000"/>
            </w:pP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Observation checklist</w:t>
            </w:r>
          </w:p>
          <w:p w:rsidR="00A97E5B" w:rsidRPr="001A1ECC" w:rsidRDefault="00A97E5B" w:rsidP="00130F19">
            <w:pPr>
              <w:cnfStyle w:val="000000000000"/>
            </w:pP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Observation checklist</w:t>
            </w:r>
          </w:p>
          <w:p w:rsidR="00A97E5B" w:rsidRPr="001A1ECC" w:rsidRDefault="00A97E5B" w:rsidP="00130F19">
            <w:pPr>
              <w:pStyle w:val="ListParagraph"/>
              <w:ind w:left="108"/>
              <w:cnfStyle w:val="000000000000"/>
            </w:pP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Observation checklist</w:t>
            </w:r>
          </w:p>
          <w:p w:rsidR="00A97E5B" w:rsidRPr="001A1ECC" w:rsidRDefault="00A97E5B" w:rsidP="00130F19">
            <w:pPr>
              <w:cnfStyle w:val="000000000000"/>
            </w:pPr>
          </w:p>
          <w:p w:rsidR="00A97E5B" w:rsidRPr="001A1ECC" w:rsidRDefault="00A97E5B" w:rsidP="00130F19">
            <w:pPr>
              <w:pStyle w:val="ListParagraph"/>
              <w:ind w:left="108"/>
              <w:cnfStyle w:val="000000000000"/>
            </w:pPr>
          </w:p>
          <w:p w:rsidR="00A97E5B" w:rsidRPr="001A1ECC" w:rsidRDefault="00A97E5B" w:rsidP="00130F19">
            <w:pPr>
              <w:pStyle w:val="ListParagraph"/>
              <w:ind w:left="108"/>
              <w:cnfStyle w:val="000000000000"/>
            </w:pP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Observation (stopwatch)</w:t>
            </w:r>
          </w:p>
        </w:tc>
      </w:tr>
      <w:tr w:rsidR="00A97E5B" w:rsidRPr="001A1ECC" w:rsidTr="00130F19">
        <w:trPr>
          <w:cnfStyle w:val="000000100000"/>
        </w:trPr>
        <w:tc>
          <w:tcPr>
            <w:cnfStyle w:val="001000000000"/>
            <w:tcW w:w="19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A97E5B" w:rsidRPr="001A1ECC" w:rsidRDefault="00A97E5B" w:rsidP="00130F19">
            <w:r w:rsidRPr="001A1ECC">
              <w:t>Labor/delivery characteristics</w:t>
            </w:r>
          </w:p>
        </w:tc>
        <w:tc>
          <w:tcPr>
            <w:tcW w:w="32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100000"/>
            </w:pPr>
            <w:r w:rsidRPr="001A1ECC">
              <w:t>Presence of labor/delivery complications (yes/no)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100000"/>
            </w:pPr>
            <w:r w:rsidRPr="001A1ECC">
              <w:t>Mode of delivery</w:t>
            </w:r>
          </w:p>
          <w:p w:rsidR="00A97E5B" w:rsidRPr="001A1ECC" w:rsidRDefault="00A97E5B" w:rsidP="00130F19">
            <w:pPr>
              <w:pStyle w:val="ListParagraph"/>
              <w:ind w:left="108"/>
              <w:cnfStyle w:val="000000100000"/>
            </w:pP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100000"/>
            </w:pPr>
            <w:r w:rsidRPr="001A1ECC">
              <w:t>Amount of maternal blood loss (milliliters)</w:t>
            </w:r>
          </w:p>
        </w:tc>
        <w:tc>
          <w:tcPr>
            <w:tcW w:w="34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100000"/>
            </w:pPr>
            <w:r w:rsidRPr="001A1ECC">
              <w:t>Observation checklist/medical records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100000"/>
            </w:pPr>
            <w:r w:rsidRPr="001A1ECC">
              <w:t>Observation checklist/medical records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100000"/>
            </w:pPr>
            <w:r w:rsidRPr="001A1ECC">
              <w:t>Medical records (birth provider’s reporting)</w:t>
            </w:r>
          </w:p>
        </w:tc>
      </w:tr>
      <w:tr w:rsidR="00A97E5B" w:rsidRPr="001A1ECC" w:rsidTr="00130F19">
        <w:tc>
          <w:tcPr>
            <w:cnfStyle w:val="001000000000"/>
            <w:tcW w:w="19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A97E5B" w:rsidRPr="001A1ECC" w:rsidRDefault="00A97E5B" w:rsidP="00130F19">
            <w:r w:rsidRPr="001A1ECC">
              <w:t>Infant characteristics</w:t>
            </w:r>
          </w:p>
        </w:tc>
        <w:tc>
          <w:tcPr>
            <w:tcW w:w="32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Birth weight (grams)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Sex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Gestational age (weeks)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Intervention(s) given to infant after delivery (yes/no)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proofErr w:type="spellStart"/>
            <w:r w:rsidRPr="001A1ECC">
              <w:t>Apgar</w:t>
            </w:r>
            <w:proofErr w:type="spellEnd"/>
            <w:r w:rsidRPr="001A1ECC">
              <w:t xml:space="preserve"> scores (1, 5 min)</w:t>
            </w:r>
          </w:p>
        </w:tc>
        <w:tc>
          <w:tcPr>
            <w:tcW w:w="34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Medical records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Medical records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 xml:space="preserve">Medical records 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Observation checklist/medical records</w:t>
            </w:r>
          </w:p>
          <w:p w:rsidR="00A97E5B" w:rsidRPr="001A1ECC" w:rsidRDefault="00A97E5B" w:rsidP="00130F19">
            <w:pPr>
              <w:pStyle w:val="ListParagraph"/>
              <w:numPr>
                <w:ilvl w:val="0"/>
                <w:numId w:val="2"/>
              </w:numPr>
              <w:ind w:left="108" w:hanging="180"/>
              <w:cnfStyle w:val="000000000000"/>
            </w:pPr>
            <w:r w:rsidRPr="001A1ECC">
              <w:t>Medical records</w:t>
            </w:r>
          </w:p>
        </w:tc>
      </w:tr>
    </w:tbl>
    <w:p w:rsidR="00AA1259" w:rsidRDefault="0066072F"/>
    <w:sectPr w:rsidR="00AA1259" w:rsidSect="0066072F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5489" w:rsidRDefault="00F45489">
      <w:r>
        <w:separator/>
      </w:r>
    </w:p>
  </w:endnote>
  <w:endnote w:type="continuationSeparator" w:id="0">
    <w:p w:rsidR="00F45489" w:rsidRDefault="00F454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E6A" w:rsidRDefault="00000963" w:rsidP="00D21E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97E5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02E6A" w:rsidRDefault="0066072F" w:rsidP="00D21EA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E6A" w:rsidRDefault="00000963" w:rsidP="00D21E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97E5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072F">
      <w:rPr>
        <w:rStyle w:val="PageNumber"/>
        <w:noProof/>
      </w:rPr>
      <w:t>1</w:t>
    </w:r>
    <w:r>
      <w:rPr>
        <w:rStyle w:val="PageNumber"/>
      </w:rPr>
      <w:fldChar w:fldCharType="end"/>
    </w:r>
  </w:p>
  <w:p w:rsidR="00902E6A" w:rsidRDefault="0066072F" w:rsidP="00D21EA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5489" w:rsidRDefault="00F45489">
      <w:r>
        <w:separator/>
      </w:r>
    </w:p>
  </w:footnote>
  <w:footnote w:type="continuationSeparator" w:id="0">
    <w:p w:rsidR="00F45489" w:rsidRDefault="00F4548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E6A" w:rsidRDefault="0066072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D2324F"/>
    <w:multiLevelType w:val="hybridMultilevel"/>
    <w:tmpl w:val="094C2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5E6925"/>
    <w:multiLevelType w:val="hybridMultilevel"/>
    <w:tmpl w:val="BB6215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7E5B"/>
    <w:rsid w:val="00000963"/>
    <w:rsid w:val="001873F7"/>
    <w:rsid w:val="00561364"/>
    <w:rsid w:val="0066072F"/>
    <w:rsid w:val="007A41D3"/>
    <w:rsid w:val="007F61E0"/>
    <w:rsid w:val="00833E0E"/>
    <w:rsid w:val="00A74C27"/>
    <w:rsid w:val="00A97E5B"/>
    <w:rsid w:val="00B904EE"/>
    <w:rsid w:val="00DF7FE1"/>
    <w:rsid w:val="00F454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E5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7E5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7E5B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7E5B"/>
  </w:style>
  <w:style w:type="paragraph" w:styleId="ListParagraph">
    <w:name w:val="List Paragraph"/>
    <w:basedOn w:val="Normal"/>
    <w:uiPriority w:val="34"/>
    <w:qFormat/>
    <w:rsid w:val="00A97E5B"/>
    <w:pPr>
      <w:ind w:left="720"/>
      <w:contextualSpacing/>
    </w:pPr>
  </w:style>
  <w:style w:type="table" w:styleId="LightShading">
    <w:name w:val="Light Shading"/>
    <w:basedOn w:val="TableNormal"/>
    <w:uiPriority w:val="60"/>
    <w:rsid w:val="00A97E5B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97E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7E5B"/>
    <w:rPr>
      <w:rFonts w:eastAsiaTheme="minorEastAsia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6</Characters>
  <Application>Microsoft Office Word</Application>
  <DocSecurity>0</DocSecurity>
  <Lines>10</Lines>
  <Paragraphs>2</Paragraphs>
  <ScaleCrop>false</ScaleCrop>
  <Company>Microsoft</Company>
  <LinksUpToDate>false</LinksUpToDate>
  <CharactersWithSpaces>1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0013359</cp:lastModifiedBy>
  <cp:revision>3</cp:revision>
  <dcterms:created xsi:type="dcterms:W3CDTF">2017-12-06T13:32:00Z</dcterms:created>
  <dcterms:modified xsi:type="dcterms:W3CDTF">2018-01-25T15:03:00Z</dcterms:modified>
</cp:coreProperties>
</file>